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64CA4" w14:textId="466A592B" w:rsidR="00004B00" w:rsidRPr="00F64B32" w:rsidRDefault="00004B00" w:rsidP="00004B00">
      <w:pPr>
        <w:jc w:val="center"/>
        <w:rPr>
          <w:rFonts w:cs="Times New Roman"/>
          <w:sz w:val="28"/>
          <w:szCs w:val="28"/>
        </w:rPr>
      </w:pPr>
      <w:bookmarkStart w:id="0" w:name="_Hlk105621613"/>
      <w:r w:rsidRPr="00F64B32"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val="en-GB"/>
        </w:rPr>
        <w:t xml:space="preserve">Additional file </w:t>
      </w:r>
      <w:r w:rsidR="005D5C2C" w:rsidRPr="00F64B32"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val="en-GB"/>
        </w:rPr>
        <w:t>2</w:t>
      </w:r>
    </w:p>
    <w:p w14:paraId="45C72C1C" w14:textId="77777777" w:rsidR="00004B00" w:rsidRPr="00004B00" w:rsidRDefault="00004B00" w:rsidP="00004B00">
      <w:pPr>
        <w:tabs>
          <w:tab w:val="left" w:pos="778"/>
        </w:tabs>
        <w:rPr>
          <w:rFonts w:cs="Times New Roman"/>
          <w:sz w:val="18"/>
          <w:szCs w:val="18"/>
        </w:rPr>
      </w:pPr>
      <w:r w:rsidRPr="00004B00">
        <w:rPr>
          <w:rFonts w:cs="Times New Roman"/>
          <w:sz w:val="18"/>
          <w:szCs w:val="18"/>
        </w:rPr>
        <w:tab/>
      </w:r>
      <w:r w:rsidRPr="00004B00">
        <w:rPr>
          <w:noProof/>
          <w:szCs w:val="24"/>
        </w:rPr>
        <w:drawing>
          <wp:inline distT="0" distB="0" distL="0" distR="0" wp14:anchorId="00C2F22E" wp14:editId="51D18D80">
            <wp:extent cx="5943600" cy="4086225"/>
            <wp:effectExtent l="0" t="0" r="0" b="9525"/>
            <wp:docPr id="126160151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403D2" w14:textId="0F454431" w:rsidR="00004B00" w:rsidRPr="00004B00" w:rsidRDefault="00FD19EB" w:rsidP="00004B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19EB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004B00" w:rsidRPr="00004B0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04B00" w:rsidRPr="00004B00">
        <w:rPr>
          <w:rFonts w:ascii="Times New Roman" w:hAnsi="Times New Roman" w:cs="Times New Roman"/>
          <w:sz w:val="24"/>
          <w:szCs w:val="24"/>
        </w:rPr>
        <w:t>Forest plot of pooled relative risk of incident stroke and CAD in participants with GSD. Square represents the estimate of rate ratio for each study; horizontal line represents the 95% confidence intervals, and diamond represents the overall estimate and its 95% confidence intervals. RR, rate ratio. GSD, gallstone disease; CAD, coronary artery disease.</w:t>
      </w:r>
    </w:p>
    <w:p w14:paraId="20433402" w14:textId="77777777" w:rsidR="00004B00" w:rsidRPr="00004B00" w:rsidRDefault="00004B00" w:rsidP="00004B00">
      <w:pPr>
        <w:rPr>
          <w:rFonts w:cs="Times New Roman"/>
          <w:sz w:val="18"/>
          <w:szCs w:val="18"/>
        </w:rPr>
      </w:pPr>
    </w:p>
    <w:p w14:paraId="4D2EE45A" w14:textId="77777777" w:rsidR="00004B00" w:rsidRPr="00004B00" w:rsidRDefault="00004B00" w:rsidP="00004B00">
      <w:pPr>
        <w:rPr>
          <w:rFonts w:cs="Times New Roman"/>
          <w:sz w:val="18"/>
          <w:szCs w:val="18"/>
        </w:rPr>
      </w:pPr>
    </w:p>
    <w:p w14:paraId="1AFB304E" w14:textId="77777777" w:rsidR="00004B00" w:rsidRPr="00004B00" w:rsidRDefault="00004B00" w:rsidP="00004B00">
      <w:pPr>
        <w:rPr>
          <w:rFonts w:cs="Times New Roman"/>
          <w:sz w:val="18"/>
          <w:szCs w:val="18"/>
        </w:rPr>
      </w:pPr>
    </w:p>
    <w:p w14:paraId="3178F17C" w14:textId="77777777" w:rsidR="00004B00" w:rsidRPr="00004B00" w:rsidRDefault="00004B00" w:rsidP="00004B00">
      <w:pPr>
        <w:rPr>
          <w:rFonts w:cs="Times New Roman"/>
          <w:sz w:val="18"/>
          <w:szCs w:val="18"/>
        </w:rPr>
      </w:pPr>
    </w:p>
    <w:p w14:paraId="07D4F106" w14:textId="77777777" w:rsidR="00004B00" w:rsidRPr="00004B00" w:rsidRDefault="00004B00" w:rsidP="00004B00">
      <w:pPr>
        <w:rPr>
          <w:rFonts w:cs="Times New Roman"/>
          <w:sz w:val="18"/>
          <w:szCs w:val="18"/>
        </w:rPr>
      </w:pPr>
    </w:p>
    <w:p w14:paraId="0F2F37E4" w14:textId="77777777" w:rsidR="00004B00" w:rsidRPr="00004B00" w:rsidRDefault="00004B00" w:rsidP="00004B00">
      <w:pPr>
        <w:rPr>
          <w:rFonts w:cs="Times New Roman"/>
          <w:sz w:val="18"/>
          <w:szCs w:val="18"/>
        </w:rPr>
      </w:pPr>
    </w:p>
    <w:p w14:paraId="217FEEF6" w14:textId="77777777" w:rsidR="00004B00" w:rsidRPr="00004B00" w:rsidRDefault="00004B00" w:rsidP="00004B00">
      <w:pPr>
        <w:rPr>
          <w:rFonts w:cs="Times New Roman"/>
          <w:sz w:val="18"/>
          <w:szCs w:val="18"/>
        </w:rPr>
      </w:pPr>
    </w:p>
    <w:p w14:paraId="43FF11A2" w14:textId="77777777" w:rsidR="00004B00" w:rsidRPr="00004B00" w:rsidRDefault="00004B00" w:rsidP="00004B00">
      <w:pPr>
        <w:rPr>
          <w:rFonts w:cs="Times New Roman"/>
          <w:sz w:val="18"/>
          <w:szCs w:val="18"/>
        </w:rPr>
        <w:sectPr w:rsidR="00004B00" w:rsidRPr="00004B00" w:rsidSect="00EE7743">
          <w:foot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bookmarkEnd w:id="0"/>
    <w:p w14:paraId="2B544B85" w14:textId="77777777" w:rsidR="00004B00" w:rsidRPr="00004B00" w:rsidRDefault="00004B00" w:rsidP="00004B00">
      <w:pPr>
        <w:jc w:val="center"/>
        <w:rPr>
          <w:rFonts w:cs="Times New Roman"/>
          <w:color w:val="000000"/>
          <w:sz w:val="18"/>
          <w:szCs w:val="18"/>
        </w:rPr>
      </w:pPr>
      <w:r w:rsidRPr="00004B00">
        <w:rPr>
          <w:noProof/>
          <w:szCs w:val="24"/>
        </w:rPr>
        <w:lastRenderedPageBreak/>
        <w:drawing>
          <wp:inline distT="0" distB="0" distL="0" distR="0" wp14:anchorId="6F2E4994" wp14:editId="5DC9B584">
            <wp:extent cx="5731510" cy="4257675"/>
            <wp:effectExtent l="0" t="0" r="2540" b="9525"/>
            <wp:docPr id="20379196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5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E1F4B9" w14:textId="2405E974" w:rsidR="00004B00" w:rsidRPr="00004B00" w:rsidRDefault="00FD19EB" w:rsidP="00004B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123648422"/>
      <w:r w:rsidRPr="00FD19E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4153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04B00" w:rsidRPr="00004B00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1"/>
      <w:r w:rsidR="00004B00" w:rsidRPr="00004B00">
        <w:rPr>
          <w:rFonts w:ascii="Times New Roman" w:hAnsi="Times New Roman" w:cs="Times New Roman"/>
          <w:sz w:val="24"/>
          <w:szCs w:val="24"/>
        </w:rPr>
        <w:t xml:space="preserve"> Estimated causal association between cardiovascular diseases and gallstone disease using two-sample Mendelian randomization. Boxes denote the point estimate of the causal effects between (A) stroke and gallstone disease, (B) coronary artery disease and gallstone disease. Error bars denote 95% confidence intervals. </w:t>
      </w:r>
      <w:r w:rsidR="00004B00" w:rsidRPr="00004B00">
        <w:rPr>
          <w:rFonts w:ascii="Times New Roman" w:eastAsia="Times New Roman" w:hAnsi="Times New Roman" w:cs="Times New Roman"/>
          <w:color w:val="000000"/>
          <w:sz w:val="24"/>
          <w:szCs w:val="24"/>
        </w:rPr>
        <w:t>GSD, gallstone disease; CAD, coronary artery disease</w:t>
      </w:r>
      <w:r w:rsidR="00004B00" w:rsidRPr="00004B00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06763B05" w14:textId="77777777" w:rsidR="00004B00" w:rsidRPr="00004B00" w:rsidRDefault="00004B00" w:rsidP="00004B00">
      <w:pPr>
        <w:rPr>
          <w:szCs w:val="24"/>
        </w:rPr>
      </w:pPr>
    </w:p>
    <w:p w14:paraId="40A42779" w14:textId="77777777" w:rsidR="006A05AE" w:rsidRPr="00004B00" w:rsidRDefault="006A05AE"/>
    <w:sectPr w:rsidR="006A05AE" w:rsidRPr="00004B00" w:rsidSect="00EE774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524E6" w14:textId="77777777" w:rsidR="008E2E33" w:rsidRDefault="008E2E33">
      <w:r>
        <w:separator/>
      </w:r>
    </w:p>
  </w:endnote>
  <w:endnote w:type="continuationSeparator" w:id="0">
    <w:p w14:paraId="7D1ACDE6" w14:textId="77777777" w:rsidR="008E2E33" w:rsidRDefault="008E2E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456172" w14:textId="77777777" w:rsidR="00374823" w:rsidRDefault="00374823">
    <w:pPr>
      <w:pStyle w:val="a3"/>
      <w:jc w:val="center"/>
    </w:pPr>
  </w:p>
  <w:p w14:paraId="66B819BE" w14:textId="77777777" w:rsidR="00374823" w:rsidRDefault="0037482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20376" w14:textId="77777777" w:rsidR="008E2E33" w:rsidRDefault="008E2E33">
      <w:r>
        <w:separator/>
      </w:r>
    </w:p>
  </w:footnote>
  <w:footnote w:type="continuationSeparator" w:id="0">
    <w:p w14:paraId="06E69B7C" w14:textId="77777777" w:rsidR="008E2E33" w:rsidRDefault="008E2E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cwMTAyNzI3tzA1NTBU0lEKTi0uzszPAykwrgUAfb27oCwAAAA="/>
  </w:docVars>
  <w:rsids>
    <w:rsidRoot w:val="00004B00"/>
    <w:rsid w:val="00004B00"/>
    <w:rsid w:val="00374823"/>
    <w:rsid w:val="005D5C2C"/>
    <w:rsid w:val="006A05AE"/>
    <w:rsid w:val="008D37DE"/>
    <w:rsid w:val="008E2E33"/>
    <w:rsid w:val="00C05AD1"/>
    <w:rsid w:val="00C41539"/>
    <w:rsid w:val="00F64B32"/>
    <w:rsid w:val="00FD1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36A7F5"/>
  <w15:chartTrackingRefBased/>
  <w15:docId w15:val="{1B7B6D6F-F6B6-4D2E-950F-75FD4EAFE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04B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004B00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415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415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丽</dc:creator>
  <cp:keywords/>
  <dc:description/>
  <cp:lastModifiedBy>丽 张</cp:lastModifiedBy>
  <cp:revision>8</cp:revision>
  <dcterms:created xsi:type="dcterms:W3CDTF">2023-08-30T03:37:00Z</dcterms:created>
  <dcterms:modified xsi:type="dcterms:W3CDTF">2023-09-02T01:47:00Z</dcterms:modified>
</cp:coreProperties>
</file>